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7EA76" w14:textId="67C38453" w:rsidR="00216010" w:rsidRDefault="00216010" w:rsidP="00216010">
      <w:r w:rsidRPr="00B021B1">
        <w:t xml:space="preserve">Table </w:t>
      </w:r>
      <w:r w:rsidR="008B70F0">
        <w:t>SM2</w:t>
      </w:r>
      <w:bookmarkStart w:id="0" w:name="_GoBack"/>
      <w:bookmarkEnd w:id="0"/>
      <w:r w:rsidRPr="00B021B1">
        <w:t>. List of proteins with the highest concentration changes</w:t>
      </w:r>
      <w:r>
        <w:t xml:space="preserve"> (fold change&gt;2 in at least one comparison) at p-value&lt;0.05.</w:t>
      </w:r>
    </w:p>
    <w:tbl>
      <w:tblPr>
        <w:tblW w:w="13770" w:type="dxa"/>
        <w:tblLook w:val="04A0" w:firstRow="1" w:lastRow="0" w:firstColumn="1" w:lastColumn="0" w:noHBand="0" w:noVBand="1"/>
      </w:tblPr>
      <w:tblGrid>
        <w:gridCol w:w="1443"/>
        <w:gridCol w:w="2706"/>
        <w:gridCol w:w="830"/>
        <w:gridCol w:w="892"/>
        <w:gridCol w:w="890"/>
        <w:gridCol w:w="887"/>
        <w:gridCol w:w="977"/>
        <w:gridCol w:w="915"/>
        <w:gridCol w:w="990"/>
        <w:gridCol w:w="1080"/>
        <w:gridCol w:w="1080"/>
        <w:gridCol w:w="1080"/>
      </w:tblGrid>
      <w:tr w:rsidR="00130C18" w:rsidRPr="00130C18" w14:paraId="65626D9C" w14:textId="77777777" w:rsidTr="00B67D28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5A32" w14:textId="62E54564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F480" w14:textId="10A3FA21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9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09F2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Median concentration [</w:t>
            </w:r>
            <w:proofErr w:type="spellStart"/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pmol</w:t>
            </w:r>
            <w:proofErr w:type="spellEnd"/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/mg]</w:t>
            </w: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66E0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4B6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B67D28" w:rsidRPr="00130C18" w14:paraId="1289244E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F1C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Uniprot</w:t>
            </w:r>
            <w:proofErr w:type="spellEnd"/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D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660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Protein name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718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472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TW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729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1_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F96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2_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AEA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TW to C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B07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18 to 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3B1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22 to 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9B3BB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TW to 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0F1D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18 to 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B787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22 to C</w:t>
            </w:r>
          </w:p>
        </w:tc>
      </w:tr>
      <w:tr w:rsidR="00B67D28" w:rsidRPr="00130C18" w14:paraId="29F0A704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428B3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P1234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E3B6B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Serotransferrin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E650D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.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B9372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2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86B41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7515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B823A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2.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3C046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8285C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52849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7.3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B4C31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40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ADDC7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07E-01</w:t>
            </w:r>
          </w:p>
        </w:tc>
      </w:tr>
      <w:tr w:rsidR="00B67D28" w:rsidRPr="00130C18" w14:paraId="5F2A7094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04D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G3V91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A0E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Heat shock 27kDa protein 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11F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7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E61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5.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2D7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5.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43D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1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451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2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21B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BF8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35F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2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5C9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1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878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26E-01</w:t>
            </w:r>
          </w:p>
        </w:tc>
      </w:tr>
      <w:tr w:rsidR="00B67D28" w:rsidRPr="00130C18" w14:paraId="79856584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DC77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O3556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4AEB9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Bifunctional purine biosynthesis protein PURH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3BD58B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7C145B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25BF3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26CC1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6FB5D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2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A0CBA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B0D25B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82B1F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3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F33B4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9.9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371DF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.97E-01</w:t>
            </w:r>
          </w:p>
        </w:tc>
      </w:tr>
      <w:tr w:rsidR="00B67D28" w:rsidRPr="00130C18" w14:paraId="105266D4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828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P1951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150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ATP synthase F(0) complex subunit B1, mitochondrial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E99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92.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02B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5.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797B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9.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2A5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86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307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E51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EB5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14A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.0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6A0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5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C2F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.67E-01</w:t>
            </w:r>
          </w:p>
        </w:tc>
      </w:tr>
      <w:tr w:rsidR="00B67D28" w:rsidRPr="00130C18" w14:paraId="7DC053B3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3F8D3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P0748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A15C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Fatty acid-binding protein, heart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C365F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48.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2B7E5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69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9984C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95.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87853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34.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0F187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29E2D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EF737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2DC0A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7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43818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9.23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CD1C3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43E-01</w:t>
            </w:r>
          </w:p>
        </w:tc>
      </w:tr>
      <w:tr w:rsidR="00B67D28" w:rsidRPr="00130C18" w14:paraId="7F80B642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058B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Q6IE6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87BB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Proteasome subunit alpha type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C96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592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FF1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F71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AF0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B92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A83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35C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.5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C71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0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C4B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.75E-01</w:t>
            </w:r>
          </w:p>
        </w:tc>
      </w:tr>
      <w:tr w:rsidR="00B67D28" w:rsidRPr="00130C18" w14:paraId="760E1F76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DD060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F1LX0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3C09F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Solute carrier family 25 member 1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56112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DD04A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07207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75C48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026C8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09607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C57EC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D8D2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.5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3E055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6.8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5F961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49E-01</w:t>
            </w:r>
          </w:p>
        </w:tc>
      </w:tr>
      <w:tr w:rsidR="00B67D28" w:rsidRPr="00130C18" w14:paraId="1B2EE9CE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DEA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B0BMY8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EFB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Histone H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C55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1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E17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4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48D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6.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96E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7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E40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A3F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73D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2C4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.0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FDC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6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834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36E-02</w:t>
            </w:r>
          </w:p>
        </w:tc>
      </w:tr>
      <w:tr w:rsidR="00B67D28" w:rsidRPr="00130C18" w14:paraId="4BA56DE6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CC4C9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F1LZW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A3250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Solute carrier family 25 member 1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CF83C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2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FF897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4A679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6.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74C3E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6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8C49A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F2C30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305C8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59717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6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63DB3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42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DCE0B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03E-01</w:t>
            </w:r>
          </w:p>
        </w:tc>
      </w:tr>
      <w:tr w:rsidR="00B67D28" w:rsidRPr="00130C18" w14:paraId="2C17B6B0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EAD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G3V8C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359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Chloride intracellular channel prote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A28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98C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5A8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71B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50F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006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4B4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B11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.3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925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9.8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2A8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.25E-01</w:t>
            </w:r>
          </w:p>
        </w:tc>
      </w:tr>
      <w:tr w:rsidR="00B67D28" w:rsidRPr="00130C18" w14:paraId="3DAF797C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C8424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A9UMV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A3441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RCG2951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77AC7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2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21804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7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43964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1.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E85A1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4.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D4DE5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62ECC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23409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721C6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6.7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B867B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7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6EEE0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9.17E-01</w:t>
            </w:r>
          </w:p>
        </w:tc>
      </w:tr>
      <w:tr w:rsidR="00B67D28" w:rsidRPr="00130C18" w14:paraId="2038821C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613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Q5BK6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51C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NADH dehydrogenase [ubiquinone] 1 alpha subcomplex subunit 9, mitochondrial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AD0B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9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3FB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0.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E6B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5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B98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2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33D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1ACB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CD7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217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1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179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3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E6A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87E-01</w:t>
            </w:r>
          </w:p>
        </w:tc>
      </w:tr>
      <w:tr w:rsidR="00B67D28" w:rsidRPr="00130C18" w14:paraId="177A9FE2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E43AE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Q5FVT5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B545E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Pyruvate dehydrogenase kinase, isozyme 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47846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AF93B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C3096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4CB58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DC87E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55B76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69BD2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89D5F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2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1132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6.91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A8BD7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7.69E-01</w:t>
            </w:r>
          </w:p>
        </w:tc>
      </w:tr>
      <w:tr w:rsidR="00B67D28" w:rsidRPr="00130C18" w14:paraId="641E2342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666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F1LRT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A4A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Cytoplasmic dynein 1 heavy chain 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AB0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12D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013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8FA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7FB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447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263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AA7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2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BB4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93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0AF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8.35E-01</w:t>
            </w:r>
          </w:p>
        </w:tc>
      </w:tr>
      <w:tr w:rsidR="00B67D28" w:rsidRPr="00130C18" w14:paraId="2DDF8B6B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3B751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O7025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08C71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 xml:space="preserve">Muscle carnitine </w:t>
            </w:r>
            <w:proofErr w:type="spellStart"/>
            <w:r w:rsidRPr="00130C18">
              <w:rPr>
                <w:rFonts w:ascii="Calibri" w:eastAsia="Times New Roman" w:hAnsi="Calibri" w:cs="Calibri"/>
                <w:color w:val="000000"/>
              </w:rPr>
              <w:t>palmitoyltransferase</w:t>
            </w:r>
            <w:proofErr w:type="spellEnd"/>
            <w:r w:rsidRPr="00130C18">
              <w:rPr>
                <w:rFonts w:ascii="Calibri" w:eastAsia="Times New Roman" w:hAnsi="Calibri" w:cs="Calibri"/>
                <w:color w:val="000000"/>
              </w:rPr>
              <w:t xml:space="preserve"> I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CA39B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13CC3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8EF59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70428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B4F00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687B0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45AB8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1C23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3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149AF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42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89A73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94E-01</w:t>
            </w:r>
          </w:p>
        </w:tc>
      </w:tr>
      <w:tr w:rsidR="00B67D28" w:rsidRPr="00130C18" w14:paraId="6BD2F0BA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5D7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P8481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7C2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Mitochondrial fission 1 protein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0F1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3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587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6.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CFA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.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B93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1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6FB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69B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A8C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CA3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8.9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8E1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2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15D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.28E-01</w:t>
            </w:r>
          </w:p>
        </w:tc>
      </w:tr>
      <w:tr w:rsidR="00B67D28" w:rsidRPr="00130C18" w14:paraId="43C7EF39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6A0EC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lastRenderedPageBreak/>
              <w:t>P6214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C6926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Serine/threonine-protein phosphatase PP1-beta catalytic subunit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EC7C7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70FBC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749B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53140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34D6C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20F9B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17F43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01821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6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E822C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4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8A897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50E-02</w:t>
            </w:r>
          </w:p>
        </w:tc>
      </w:tr>
      <w:tr w:rsidR="00B67D28" w:rsidRPr="00130C18" w14:paraId="5D4A77E0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448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Q4V8H8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112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EH domain-containing protein 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14E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E46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86D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686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0FA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CB9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1E9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A22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6.3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9E3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9.6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7AF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.78E-01</w:t>
            </w:r>
          </w:p>
        </w:tc>
      </w:tr>
      <w:tr w:rsidR="00B67D28" w:rsidRPr="00130C18" w14:paraId="61A4CF81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E5A8E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P5353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8DD8F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Glycogen phosphorylase, brain form (Fragment)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CA8D2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3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94B9F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AF6BE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CAA28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7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CAF92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C61A2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E605B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76FDA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.0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EDA8E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8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75EA2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.50E-02</w:t>
            </w:r>
          </w:p>
        </w:tc>
      </w:tr>
      <w:tr w:rsidR="00B67D28" w:rsidRPr="00130C18" w14:paraId="75D7DA9C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72F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P4559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2A5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Cofilin-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4A0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2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D2C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9.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FD8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5.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B52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4.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765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197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2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8C2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9EE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1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311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7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9D5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79E-01</w:t>
            </w:r>
          </w:p>
        </w:tc>
      </w:tr>
      <w:tr w:rsidR="00B67D28" w:rsidRPr="00130C18" w14:paraId="1AB70F56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EA81D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B2RYS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84EA6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Cox7a2 protein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2159A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0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78DBD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9.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95C8D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2.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472A8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0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38A83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99E78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2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54CE1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72EED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6.01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42A29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9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63B8D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.97E-01</w:t>
            </w:r>
          </w:p>
        </w:tc>
      </w:tr>
      <w:tr w:rsidR="00B67D28" w:rsidRPr="00130C18" w14:paraId="496D6F92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1A0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A0A096MK3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4D5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30C18">
              <w:rPr>
                <w:rFonts w:ascii="Calibri" w:eastAsia="Times New Roman" w:hAnsi="Calibri" w:cs="Calibri"/>
                <w:color w:val="000000"/>
              </w:rPr>
              <w:t>Moesin</w:t>
            </w:r>
            <w:proofErr w:type="spellEnd"/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328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786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AC5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0DF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CE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112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B83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DE2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6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E19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2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A90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9.88E-02</w:t>
            </w:r>
          </w:p>
        </w:tc>
      </w:tr>
      <w:tr w:rsidR="00B67D28" w:rsidRPr="00130C18" w14:paraId="04B54EA3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5E21D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Q0816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43EB7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Adenylyl cyclase-associated protein 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AD62A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AEE83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0EE19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F046E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DBD8F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20450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05766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9B813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22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8FF3B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247BF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93E-01</w:t>
            </w:r>
          </w:p>
        </w:tc>
      </w:tr>
      <w:tr w:rsidR="00B67D28" w:rsidRPr="00130C18" w14:paraId="6EA6AE8F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7FC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P11507-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065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Isoform 2 of Sarcoplasmic/endoplasmic reticulum calcium ATPase 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779F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6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D9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8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37D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4.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728B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5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423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44C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1F0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DA6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.83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AEA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.0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4C0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97E-01</w:t>
            </w:r>
          </w:p>
        </w:tc>
      </w:tr>
      <w:tr w:rsidR="00B67D28" w:rsidRPr="00130C18" w14:paraId="654BF5AD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8388E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F1LZC5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26ECF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30C18">
              <w:rPr>
                <w:rFonts w:ascii="Calibri" w:eastAsia="Times New Roman" w:hAnsi="Calibri" w:cs="Calibri"/>
                <w:color w:val="000000"/>
              </w:rPr>
              <w:t>NADH:ubiquinone</w:t>
            </w:r>
            <w:proofErr w:type="spellEnd"/>
            <w:r w:rsidRPr="00130C18">
              <w:rPr>
                <w:rFonts w:ascii="Calibri" w:eastAsia="Times New Roman" w:hAnsi="Calibri" w:cs="Calibri"/>
                <w:color w:val="000000"/>
              </w:rPr>
              <w:t xml:space="preserve"> oxidoreductase subunit A1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5E8A2B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536.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E7487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10.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D3196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69.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8354E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406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5DB1E8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7EF8C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19FE6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1535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8.6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6101D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6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44D92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6.96E-01</w:t>
            </w:r>
          </w:p>
        </w:tc>
      </w:tr>
      <w:tr w:rsidR="00B67D28" w:rsidRPr="00130C18" w14:paraId="4EB6F9AA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CA6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A0A0G2K92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F7F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Alpha-1-inhibitor III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2A2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E95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6EA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7B93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8DF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3014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2AD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16BA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32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C63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9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2F37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7.77E-02</w:t>
            </w:r>
          </w:p>
        </w:tc>
      </w:tr>
      <w:tr w:rsidR="00B67D28" w:rsidRPr="00130C18" w14:paraId="05F8FACB" w14:textId="77777777" w:rsidTr="00B67D28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94E0C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D3ZVB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80DD7B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30C18">
              <w:rPr>
                <w:rFonts w:ascii="Calibri" w:eastAsia="Times New Roman" w:hAnsi="Calibri" w:cs="Calibri"/>
                <w:color w:val="000000"/>
              </w:rPr>
              <w:t>Osteoglycin</w:t>
            </w:r>
            <w:proofErr w:type="spellEnd"/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BD9CB0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8.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30E016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7.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115ECC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6E716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026115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3071E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44F559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C18">
              <w:rPr>
                <w:rFonts w:ascii="Calibri" w:eastAsia="Times New Roman" w:hAnsi="Calibri" w:cs="Calibri"/>
                <w:b/>
                <w:bCs/>
                <w:color w:val="00000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851CF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9.2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B41992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3.9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45F5F1" w14:textId="77777777" w:rsidR="00130C18" w:rsidRPr="00130C18" w:rsidRDefault="00130C18" w:rsidP="00130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0C18">
              <w:rPr>
                <w:rFonts w:ascii="Calibri" w:eastAsia="Times New Roman" w:hAnsi="Calibri" w:cs="Calibri"/>
                <w:color w:val="000000"/>
              </w:rPr>
              <w:t>1.47E-03</w:t>
            </w:r>
          </w:p>
        </w:tc>
      </w:tr>
    </w:tbl>
    <w:p w14:paraId="0C3AAB84" w14:textId="77777777" w:rsidR="00AA68D4" w:rsidRDefault="00AA68D4"/>
    <w:sectPr w:rsidR="00AA68D4" w:rsidSect="00130C18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010"/>
    <w:rsid w:val="00130C18"/>
    <w:rsid w:val="00216010"/>
    <w:rsid w:val="008B70F0"/>
    <w:rsid w:val="00AA68D4"/>
    <w:rsid w:val="00B6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D5CA8"/>
  <w15:chartTrackingRefBased/>
  <w15:docId w15:val="{B498822C-D00E-4F7F-AF80-3CE47CBF0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1601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61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</dc:creator>
  <cp:keywords/>
  <dc:description/>
  <cp:lastModifiedBy>Microsoft Office User</cp:lastModifiedBy>
  <cp:revision>2</cp:revision>
  <dcterms:created xsi:type="dcterms:W3CDTF">2022-08-25T20:03:00Z</dcterms:created>
  <dcterms:modified xsi:type="dcterms:W3CDTF">2022-08-25T20:03:00Z</dcterms:modified>
</cp:coreProperties>
</file>